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86A7F" w14:textId="77777777" w:rsidR="002C236B" w:rsidRDefault="002C236B" w:rsidP="00A401E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Legends</w:t>
      </w:r>
    </w:p>
    <w:p w14:paraId="26E91CCB" w14:textId="5C69729B" w:rsidR="00AD7C08" w:rsidRDefault="00AD7C08" w:rsidP="00A401E8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366932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3F098C">
        <w:rPr>
          <w:rFonts w:asciiTheme="majorBidi" w:hAnsiTheme="majorBidi" w:cstheme="majorBidi"/>
          <w:b/>
          <w:bCs/>
          <w:sz w:val="24"/>
          <w:szCs w:val="24"/>
        </w:rPr>
        <w:t xml:space="preserve">ry </w:t>
      </w:r>
      <w:r w:rsidRPr="00366932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6693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84A3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Bland-Altman plot of 24</w:t>
      </w:r>
      <w:r w:rsidR="0047164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h dietary Na/K ratio vs 24</w:t>
      </w:r>
      <w:r w:rsidR="0047164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h urinary Na/K ratio (n=1145 participants). Bias between 24</w:t>
      </w:r>
      <w:r w:rsidR="0047164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h dietary vs 24</w:t>
      </w:r>
      <w:r w:rsidR="0047164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h urinary Na/K ratio was 1.31.</w:t>
      </w:r>
    </w:p>
    <w:p w14:paraId="4E1569C7" w14:textId="77777777" w:rsidR="00177AFB" w:rsidRPr="00471647" w:rsidRDefault="00177AFB" w:rsidP="00A401E8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0288088" w14:textId="6DBB9E75" w:rsidR="00AD7C08" w:rsidRDefault="00AD7C08" w:rsidP="00A401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66932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3F098C">
        <w:rPr>
          <w:rFonts w:asciiTheme="majorBidi" w:hAnsiTheme="majorBidi" w:cstheme="majorBidi"/>
          <w:b/>
          <w:bCs/>
          <w:sz w:val="24"/>
          <w:szCs w:val="24"/>
        </w:rPr>
        <w:t>ry</w:t>
      </w:r>
      <w:r w:rsidRPr="00366932">
        <w:rPr>
          <w:rFonts w:asciiTheme="majorBidi" w:hAnsiTheme="majorBidi" w:cstheme="majorBidi"/>
          <w:b/>
          <w:bCs/>
          <w:sz w:val="24"/>
          <w:szCs w:val="24"/>
        </w:rPr>
        <w:t xml:space="preserve"> Fig.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6693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84A32">
        <w:rPr>
          <w:rFonts w:asciiTheme="majorBidi" w:hAnsiTheme="majorBidi" w:cstheme="majorBidi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>The area under the receiver operating characteristic curve (AUC) of the 24</w:t>
      </w:r>
      <w:r w:rsidR="0047164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>h urinary and dietary Na/K ratio based on the recommended WHO Na and K dietary intake (N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>=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>1145). A)</w:t>
      </w:r>
      <w:r w:rsidRPr="00984A32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</w:rPr>
        <w:t>Predicting Na excretion and dietary intake by 24</w:t>
      </w:r>
      <w:r w:rsidR="00471647">
        <w:rPr>
          <w:rFonts w:asciiTheme="majorBidi" w:hAnsiTheme="majorBidi" w:cstheme="majorBidi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</w:rPr>
        <w:t>h urinary Na/K ratio and dietary Na/K ratio (WHO: N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</w:rPr>
        <w:t>&lt; 2 g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984A32">
        <w:rPr>
          <w:rFonts w:asciiTheme="majorBidi" w:hAnsiTheme="majorBidi" w:cstheme="majorBidi"/>
          <w:sz w:val="24"/>
          <w:szCs w:val="24"/>
        </w:rPr>
        <w:t xml:space="preserve"> [85 mmol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984A32">
        <w:rPr>
          <w:rFonts w:asciiTheme="majorBidi" w:hAnsiTheme="majorBidi" w:cstheme="majorBidi"/>
          <w:sz w:val="24"/>
          <w:szCs w:val="24"/>
        </w:rPr>
        <w:t>]) B)</w:t>
      </w:r>
      <w:r w:rsidRPr="00984A32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</w:rPr>
        <w:t>Predicting K excretion and dietary intake by 24</w:t>
      </w:r>
      <w:r w:rsidR="00471647">
        <w:rPr>
          <w:rFonts w:asciiTheme="majorBidi" w:hAnsiTheme="majorBidi" w:cstheme="majorBidi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</w:rPr>
        <w:t>h urinary Na/K ratio and dietary Na/K ratio (WHO: K ≥ 3.51 [90 mmol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984A32">
        <w:rPr>
          <w:rFonts w:asciiTheme="majorBidi" w:hAnsiTheme="majorBidi" w:cstheme="majorBidi"/>
          <w:sz w:val="24"/>
          <w:szCs w:val="24"/>
        </w:rPr>
        <w:t xml:space="preserve">]). </w:t>
      </w:r>
      <w:r>
        <w:rPr>
          <w:rFonts w:asciiTheme="majorBidi" w:hAnsiTheme="majorBidi" w:cstheme="majorBidi"/>
          <w:sz w:val="24"/>
          <w:szCs w:val="24"/>
        </w:rPr>
        <w:t>U-</w:t>
      </w:r>
      <w:r w:rsidRPr="00984A32">
        <w:rPr>
          <w:rFonts w:asciiTheme="majorBidi" w:hAnsiTheme="majorBidi" w:cstheme="majorBidi"/>
          <w:sz w:val="24"/>
          <w:szCs w:val="24"/>
        </w:rPr>
        <w:t xml:space="preserve">Na: urinary sodium, </w:t>
      </w:r>
      <w:r>
        <w:rPr>
          <w:rFonts w:asciiTheme="majorBidi" w:hAnsiTheme="majorBidi" w:cstheme="majorBidi"/>
          <w:sz w:val="24"/>
          <w:szCs w:val="24"/>
        </w:rPr>
        <w:t>D-</w:t>
      </w:r>
      <w:r w:rsidRPr="00984A32">
        <w:rPr>
          <w:rFonts w:asciiTheme="majorBidi" w:hAnsiTheme="majorBidi" w:cstheme="majorBidi"/>
          <w:sz w:val="24"/>
          <w:szCs w:val="24"/>
        </w:rPr>
        <w:t xml:space="preserve">Na: dietary sodium, </w:t>
      </w:r>
      <w:r>
        <w:rPr>
          <w:rFonts w:asciiTheme="majorBidi" w:hAnsiTheme="majorBidi" w:cstheme="majorBidi"/>
          <w:sz w:val="24"/>
          <w:szCs w:val="24"/>
        </w:rPr>
        <w:t>U-</w:t>
      </w:r>
      <w:r w:rsidRPr="00984A32">
        <w:rPr>
          <w:rFonts w:asciiTheme="majorBidi" w:hAnsiTheme="majorBidi" w:cstheme="majorBidi"/>
          <w:sz w:val="24"/>
          <w:szCs w:val="24"/>
        </w:rPr>
        <w:t xml:space="preserve">K: urinary potassium, </w:t>
      </w:r>
      <w:r>
        <w:rPr>
          <w:rFonts w:asciiTheme="majorBidi" w:hAnsiTheme="majorBidi" w:cstheme="majorBidi"/>
          <w:sz w:val="24"/>
          <w:szCs w:val="24"/>
        </w:rPr>
        <w:t>D-</w:t>
      </w:r>
      <w:r w:rsidRPr="00984A32">
        <w:rPr>
          <w:rFonts w:asciiTheme="majorBidi" w:hAnsiTheme="majorBidi" w:cstheme="majorBidi"/>
          <w:sz w:val="24"/>
          <w:szCs w:val="24"/>
        </w:rPr>
        <w:t xml:space="preserve">K: dietary potassium, </w:t>
      </w:r>
      <w:r>
        <w:rPr>
          <w:rFonts w:asciiTheme="majorBidi" w:hAnsiTheme="majorBidi" w:cstheme="majorBidi"/>
          <w:sz w:val="24"/>
          <w:szCs w:val="24"/>
        </w:rPr>
        <w:t>U-</w:t>
      </w:r>
      <w:r w:rsidRPr="00984A32">
        <w:rPr>
          <w:rFonts w:asciiTheme="majorBidi" w:hAnsiTheme="majorBidi" w:cstheme="majorBidi"/>
          <w:sz w:val="24"/>
          <w:szCs w:val="24"/>
        </w:rPr>
        <w:t xml:space="preserve">Na/K: urinary Na/K, </w:t>
      </w:r>
      <w:r>
        <w:rPr>
          <w:rFonts w:asciiTheme="majorBidi" w:hAnsiTheme="majorBidi" w:cstheme="majorBidi"/>
          <w:sz w:val="24"/>
          <w:szCs w:val="24"/>
        </w:rPr>
        <w:t>D-</w:t>
      </w:r>
      <w:r w:rsidRPr="00984A32">
        <w:rPr>
          <w:rFonts w:asciiTheme="majorBidi" w:hAnsiTheme="majorBidi" w:cstheme="majorBidi"/>
          <w:sz w:val="24"/>
          <w:szCs w:val="24"/>
        </w:rPr>
        <w:t>Na/</w:t>
      </w:r>
      <w:r w:rsidR="00DF63CB">
        <w:rPr>
          <w:rFonts w:asciiTheme="majorBidi" w:hAnsiTheme="majorBidi" w:cstheme="majorBidi"/>
          <w:sz w:val="24"/>
          <w:szCs w:val="24"/>
        </w:rPr>
        <w:t>K</w:t>
      </w:r>
      <w:r w:rsidRPr="00984A32">
        <w:rPr>
          <w:rFonts w:asciiTheme="majorBidi" w:hAnsiTheme="majorBidi" w:cstheme="majorBidi"/>
          <w:sz w:val="24"/>
          <w:szCs w:val="24"/>
        </w:rPr>
        <w:t>: dietary Na/K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42C8E7D" w14:textId="77777777" w:rsidR="00177AFB" w:rsidRPr="006D1E28" w:rsidRDefault="00177AFB" w:rsidP="00A401E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CD8AEEB" w14:textId="076198B9" w:rsidR="00AD7C08" w:rsidRDefault="00AD7C08" w:rsidP="00A401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66932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</w:t>
      </w:r>
      <w:r w:rsidR="003F098C">
        <w:rPr>
          <w:rFonts w:asciiTheme="majorBidi" w:hAnsiTheme="majorBidi" w:cstheme="majorBidi"/>
          <w:b/>
          <w:bCs/>
          <w:sz w:val="24"/>
          <w:szCs w:val="24"/>
          <w:lang w:val="en-GB"/>
        </w:rPr>
        <w:t>ry</w:t>
      </w:r>
      <w:r w:rsidRPr="0036693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Fig.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366932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 xml:space="preserve"> The area under the receiver operating characteristic curve (AUC) of the 24</w:t>
      </w:r>
      <w:r w:rsidR="0047164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>h urinary and dietary Na/K ratio based on the recommended JSH Na dietary intake (N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>=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  <w:lang w:val="en-GB"/>
        </w:rPr>
        <w:t xml:space="preserve">1145). </w:t>
      </w:r>
      <w:r w:rsidRPr="00984A32">
        <w:rPr>
          <w:rFonts w:asciiTheme="majorBidi" w:hAnsiTheme="majorBidi" w:cstheme="majorBidi"/>
          <w:sz w:val="24"/>
          <w:szCs w:val="24"/>
        </w:rPr>
        <w:t>Predicting Na excretion and dietary intake by 24</w:t>
      </w:r>
      <w:r w:rsidR="00471647">
        <w:rPr>
          <w:rFonts w:asciiTheme="majorBidi" w:hAnsiTheme="majorBidi" w:cstheme="majorBidi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</w:rPr>
        <w:t>h urinary Na/K ratio and dietary Na/K ratio (JSH: Na &lt; 2.36 g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984A32">
        <w:rPr>
          <w:rFonts w:asciiTheme="majorBidi" w:hAnsiTheme="majorBidi" w:cstheme="majorBidi"/>
          <w:sz w:val="24"/>
          <w:szCs w:val="24"/>
        </w:rPr>
        <w:t xml:space="preserve"> [102.6 mmol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984A32">
        <w:rPr>
          <w:rFonts w:asciiTheme="majorBidi" w:hAnsiTheme="majorBidi" w:cstheme="majorBidi"/>
          <w:sz w:val="24"/>
          <w:szCs w:val="24"/>
        </w:rPr>
        <w:t xml:space="preserve">]). </w:t>
      </w:r>
      <w:r>
        <w:rPr>
          <w:rFonts w:asciiTheme="majorBidi" w:hAnsiTheme="majorBidi" w:cstheme="majorBidi"/>
          <w:sz w:val="24"/>
          <w:szCs w:val="24"/>
        </w:rPr>
        <w:t>U-</w:t>
      </w:r>
      <w:r w:rsidRPr="00984A32">
        <w:rPr>
          <w:rFonts w:asciiTheme="majorBidi" w:hAnsiTheme="majorBidi" w:cstheme="majorBidi"/>
          <w:sz w:val="24"/>
          <w:szCs w:val="24"/>
        </w:rPr>
        <w:t xml:space="preserve">Na: urinary sodium, </w:t>
      </w:r>
      <w:r>
        <w:rPr>
          <w:rFonts w:asciiTheme="majorBidi" w:hAnsiTheme="majorBidi" w:cstheme="majorBidi"/>
          <w:sz w:val="24"/>
          <w:szCs w:val="24"/>
        </w:rPr>
        <w:t>D-</w:t>
      </w:r>
      <w:r w:rsidRPr="00984A32">
        <w:rPr>
          <w:rFonts w:asciiTheme="majorBidi" w:hAnsiTheme="majorBidi" w:cstheme="majorBidi"/>
          <w:sz w:val="24"/>
          <w:szCs w:val="24"/>
        </w:rPr>
        <w:t xml:space="preserve">Na: dietary sodium, </w:t>
      </w:r>
      <w:r>
        <w:rPr>
          <w:rFonts w:asciiTheme="majorBidi" w:hAnsiTheme="majorBidi" w:cstheme="majorBidi"/>
          <w:sz w:val="24"/>
          <w:szCs w:val="24"/>
        </w:rPr>
        <w:t>U-</w:t>
      </w:r>
      <w:r w:rsidRPr="00984A32">
        <w:rPr>
          <w:rFonts w:asciiTheme="majorBidi" w:hAnsiTheme="majorBidi" w:cstheme="majorBidi"/>
          <w:sz w:val="24"/>
          <w:szCs w:val="24"/>
        </w:rPr>
        <w:t xml:space="preserve">Na/K: urinary Na/K, </w:t>
      </w:r>
      <w:r>
        <w:rPr>
          <w:rFonts w:asciiTheme="majorBidi" w:hAnsiTheme="majorBidi" w:cstheme="majorBidi"/>
          <w:sz w:val="24"/>
          <w:szCs w:val="24"/>
        </w:rPr>
        <w:t>D-</w:t>
      </w:r>
      <w:r w:rsidRPr="00984A32">
        <w:rPr>
          <w:rFonts w:asciiTheme="majorBidi" w:hAnsiTheme="majorBidi" w:cstheme="majorBidi"/>
          <w:sz w:val="24"/>
          <w:szCs w:val="24"/>
        </w:rPr>
        <w:t>Na/</w:t>
      </w:r>
      <w:r>
        <w:rPr>
          <w:rFonts w:asciiTheme="majorBidi" w:hAnsiTheme="majorBidi" w:cstheme="majorBidi"/>
          <w:sz w:val="24"/>
          <w:szCs w:val="24"/>
        </w:rPr>
        <w:t>K</w:t>
      </w:r>
      <w:r w:rsidRPr="00984A32">
        <w:rPr>
          <w:rFonts w:asciiTheme="majorBidi" w:hAnsiTheme="majorBidi" w:cstheme="majorBidi"/>
          <w:sz w:val="24"/>
          <w:szCs w:val="24"/>
        </w:rPr>
        <w:t>: dietary Na/K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1A887BB" w14:textId="196C06A6" w:rsidR="0042584F" w:rsidRDefault="0042584F" w:rsidP="007E729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047CF7E" w14:textId="3DEFEFA9" w:rsidR="0042584F" w:rsidRDefault="0042584F" w:rsidP="007E729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DAEF82" w14:textId="77777777" w:rsidR="0042584F" w:rsidRDefault="0042584F" w:rsidP="007E729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C32EEE" w14:textId="77777777" w:rsidR="00A401E8" w:rsidRDefault="00A401E8" w:rsidP="007E729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F5F2DE" w14:textId="32071AE2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3D9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F098C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533D9F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072F250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DEF3447" wp14:editId="7CB55929">
            <wp:extent cx="5347970" cy="4965405"/>
            <wp:effectExtent l="0" t="0" r="5080" b="6985"/>
            <wp:docPr id="6" name="図 5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 descr="The SGPlot Procedure">
                      <a:extLst>
                        <a:ext uri="{FF2B5EF4-FFF2-40B4-BE49-F238E27FC236}">
                          <a16:creationId xmlns:a16="http://schemas.microsoft.com/office/drawing/2014/main" id="{00000000-0008-0000-0400-00000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1" t="1049" r="1379" b="958"/>
                    <a:stretch/>
                  </pic:blipFill>
                  <pic:spPr bwMode="auto">
                    <a:xfrm>
                      <a:off x="0" y="0"/>
                      <a:ext cx="5348175" cy="496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C69B5C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431063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85219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D26266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5C151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6073D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05539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82500A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454B6D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DD3BA" w14:textId="212C565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3D9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F098C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533D9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92031A7" w14:textId="77777777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DBE83" w14:textId="45AA045A" w:rsidR="007E7297" w:rsidRDefault="00D26F28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9D289BA" wp14:editId="3D15FB23">
            <wp:simplePos x="0" y="0"/>
            <wp:positionH relativeFrom="margin">
              <wp:posOffset>114300</wp:posOffset>
            </wp:positionH>
            <wp:positionV relativeFrom="paragraph">
              <wp:posOffset>323215</wp:posOffset>
            </wp:positionV>
            <wp:extent cx="5567680" cy="5353050"/>
            <wp:effectExtent l="0" t="0" r="0" b="0"/>
            <wp:wrapTight wrapText="bothSides">
              <wp:wrapPolygon edited="0">
                <wp:start x="0" y="0"/>
                <wp:lineTo x="0" y="21523"/>
                <wp:lineTo x="21506" y="21523"/>
                <wp:lineTo x="2150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55" t="5128" r="24198" b="2848"/>
                    <a:stretch/>
                  </pic:blipFill>
                  <pic:spPr bwMode="auto">
                    <a:xfrm>
                      <a:off x="0" y="0"/>
                      <a:ext cx="5567680" cy="5353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7297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5722A88A" w14:textId="192187AF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A8A733" w14:textId="5C727EA5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232D0A" w14:textId="26AAE008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C9A33B" w14:textId="1587DA44" w:rsidR="00D26F28" w:rsidRDefault="00D26F28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D0F4A" w14:textId="30D04048" w:rsidR="00D26F28" w:rsidRDefault="00D26F28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EDF0D" w14:textId="124D9717" w:rsidR="00D26F28" w:rsidRDefault="00D26F28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4DEB60" w14:textId="77777777" w:rsidR="007E7297" w:rsidRPr="00533D9F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)</w:t>
      </w:r>
    </w:p>
    <w:p w14:paraId="284B9A24" w14:textId="500A2620" w:rsidR="007E7297" w:rsidRDefault="00D26F28" w:rsidP="007E7297">
      <w:r>
        <w:rPr>
          <w:noProof/>
        </w:rPr>
        <w:drawing>
          <wp:anchor distT="0" distB="0" distL="114300" distR="114300" simplePos="0" relativeHeight="251659264" behindDoc="1" locked="0" layoutInCell="1" allowOverlap="1" wp14:anchorId="5A8F9A45" wp14:editId="396C068A">
            <wp:simplePos x="0" y="0"/>
            <wp:positionH relativeFrom="margin">
              <wp:align>left</wp:align>
            </wp:positionH>
            <wp:positionV relativeFrom="paragraph">
              <wp:posOffset>227965</wp:posOffset>
            </wp:positionV>
            <wp:extent cx="5816600" cy="5591175"/>
            <wp:effectExtent l="0" t="0" r="0" b="0"/>
            <wp:wrapTight wrapText="bothSides">
              <wp:wrapPolygon edited="0">
                <wp:start x="0" y="0"/>
                <wp:lineTo x="0" y="21490"/>
                <wp:lineTo x="21506" y="21490"/>
                <wp:lineTo x="2150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55" t="5413" r="24359" b="2849"/>
                    <a:stretch/>
                  </pic:blipFill>
                  <pic:spPr bwMode="auto">
                    <a:xfrm>
                      <a:off x="0" y="0"/>
                      <a:ext cx="5821253" cy="5595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652FDD" w14:textId="08873F19" w:rsidR="007E7297" w:rsidRDefault="007E7297" w:rsidP="007E7297"/>
    <w:p w14:paraId="7FEA3ADA" w14:textId="05985739" w:rsidR="007E7297" w:rsidRDefault="007E7297" w:rsidP="007E7297"/>
    <w:p w14:paraId="12AE289A" w14:textId="3E585617" w:rsidR="00D26F28" w:rsidRDefault="00D26F28" w:rsidP="007E7297"/>
    <w:p w14:paraId="5DEB8865" w14:textId="78DC003E" w:rsidR="00D26F28" w:rsidRDefault="00D26F28" w:rsidP="007E7297"/>
    <w:p w14:paraId="377F0AC2" w14:textId="19E06187" w:rsidR="00D26F28" w:rsidRDefault="00D26F28" w:rsidP="007E7297"/>
    <w:p w14:paraId="02660EAB" w14:textId="204D578B" w:rsidR="00D26F28" w:rsidRDefault="00D26F28" w:rsidP="007E7297"/>
    <w:p w14:paraId="5224236C" w14:textId="4F6FD25B" w:rsidR="00D26F28" w:rsidRDefault="00D26F28" w:rsidP="007E7297"/>
    <w:p w14:paraId="4FF981F5" w14:textId="7AF26353" w:rsidR="007E7297" w:rsidRPr="00F11E0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1E0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F098C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11E07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1FB67ED" w14:textId="094BECBD" w:rsidR="007E7297" w:rsidRDefault="00E629BA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0ED112E3" wp14:editId="31F12A6A">
            <wp:simplePos x="0" y="0"/>
            <wp:positionH relativeFrom="margin">
              <wp:align>left</wp:align>
            </wp:positionH>
            <wp:positionV relativeFrom="paragraph">
              <wp:posOffset>271145</wp:posOffset>
            </wp:positionV>
            <wp:extent cx="5813425" cy="5743575"/>
            <wp:effectExtent l="0" t="0" r="0" b="0"/>
            <wp:wrapTight wrapText="bothSides">
              <wp:wrapPolygon edited="0">
                <wp:start x="0" y="0"/>
                <wp:lineTo x="0" y="21493"/>
                <wp:lineTo x="21517" y="21493"/>
                <wp:lineTo x="2151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97" t="5128" r="24199" b="2848"/>
                    <a:stretch/>
                  </pic:blipFill>
                  <pic:spPr bwMode="auto">
                    <a:xfrm>
                      <a:off x="0" y="0"/>
                      <a:ext cx="5824754" cy="5754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CEB35C" w14:textId="00B81114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3961B" w14:textId="62A97AB5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260CC" w14:textId="17C11DC4" w:rsidR="007E7297" w:rsidRDefault="007E7297" w:rsidP="007E729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E7297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3E1B5" w14:textId="77777777" w:rsidR="00635396" w:rsidRDefault="00635396" w:rsidP="003923F0">
      <w:pPr>
        <w:spacing w:after="0" w:line="240" w:lineRule="auto"/>
      </w:pPr>
      <w:r>
        <w:separator/>
      </w:r>
    </w:p>
  </w:endnote>
  <w:endnote w:type="continuationSeparator" w:id="0">
    <w:p w14:paraId="69C26D60" w14:textId="77777777" w:rsidR="00635396" w:rsidRDefault="00635396" w:rsidP="00392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1138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1ABA5" w14:textId="0F4C0FF0" w:rsidR="00FF5794" w:rsidRDefault="00FF57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A9A2FD" w14:textId="77777777" w:rsidR="00FF5794" w:rsidRDefault="00FF5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12AC1" w14:textId="77777777" w:rsidR="00635396" w:rsidRDefault="00635396" w:rsidP="003923F0">
      <w:pPr>
        <w:spacing w:after="0" w:line="240" w:lineRule="auto"/>
      </w:pPr>
      <w:r>
        <w:separator/>
      </w:r>
    </w:p>
  </w:footnote>
  <w:footnote w:type="continuationSeparator" w:id="0">
    <w:p w14:paraId="1DB07C86" w14:textId="77777777" w:rsidR="00635396" w:rsidRDefault="00635396" w:rsidP="003923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631CA"/>
    <w:multiLevelType w:val="hybridMultilevel"/>
    <w:tmpl w:val="D8DC191E"/>
    <w:lvl w:ilvl="0" w:tplc="73364A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B6917"/>
    <w:multiLevelType w:val="hybridMultilevel"/>
    <w:tmpl w:val="C944CC8C"/>
    <w:lvl w:ilvl="0" w:tplc="BD40C9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2063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2E0B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1EDB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F483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7C41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D6DE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6505E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4A05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0E6A82"/>
    <w:multiLevelType w:val="hybridMultilevel"/>
    <w:tmpl w:val="B1328112"/>
    <w:lvl w:ilvl="0" w:tplc="FF16A2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E62DE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FA61A9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023F4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02C39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D47C9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3C6B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36F8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D668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0742F93"/>
    <w:multiLevelType w:val="hybridMultilevel"/>
    <w:tmpl w:val="9D80DC1E"/>
    <w:lvl w:ilvl="0" w:tplc="23E0CA5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DB2E14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EDCEB7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62C2DA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948CD3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B40F9E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5487C0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FEEDD0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4C02AF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0A2350"/>
    <w:multiLevelType w:val="hybridMultilevel"/>
    <w:tmpl w:val="CE402B32"/>
    <w:lvl w:ilvl="0" w:tplc="8F7606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4C2AB3"/>
    <w:multiLevelType w:val="hybridMultilevel"/>
    <w:tmpl w:val="0A12D056"/>
    <w:lvl w:ilvl="0" w:tplc="7EBC61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EF6C05"/>
    <w:multiLevelType w:val="hybridMultilevel"/>
    <w:tmpl w:val="F4423FA0"/>
    <w:lvl w:ilvl="0" w:tplc="2870A0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4BE11C4"/>
    <w:multiLevelType w:val="hybridMultilevel"/>
    <w:tmpl w:val="64B4CAD2"/>
    <w:lvl w:ilvl="0" w:tplc="5E7E60D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CF60D5C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5EAB61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E4460C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EB604E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CA6FEA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1C28F8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3DE957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BEA3B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A83576"/>
    <w:multiLevelType w:val="hybridMultilevel"/>
    <w:tmpl w:val="97DC5D4E"/>
    <w:lvl w:ilvl="0" w:tplc="F9B688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E93F78"/>
    <w:multiLevelType w:val="hybridMultilevel"/>
    <w:tmpl w:val="30522CBC"/>
    <w:lvl w:ilvl="0" w:tplc="B622BF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A12F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3E364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A802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ACE3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2AC4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985E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908A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5255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AC24275"/>
    <w:multiLevelType w:val="hybridMultilevel"/>
    <w:tmpl w:val="67B61D80"/>
    <w:lvl w:ilvl="0" w:tplc="0EEE450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3E09D06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6B0805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0026CA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36EB9D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8FA33B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2822E8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728BE7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F7AB2E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55B522F"/>
    <w:multiLevelType w:val="hybridMultilevel"/>
    <w:tmpl w:val="126AF160"/>
    <w:lvl w:ilvl="0" w:tplc="83F48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4B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7A6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CEA1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384E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EB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B04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6AE1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7A0A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F9B0747"/>
    <w:multiLevelType w:val="hybridMultilevel"/>
    <w:tmpl w:val="B766727A"/>
    <w:lvl w:ilvl="0" w:tplc="2F7E487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3E7C0F"/>
    <w:multiLevelType w:val="hybridMultilevel"/>
    <w:tmpl w:val="2DA20D6A"/>
    <w:lvl w:ilvl="0" w:tplc="BB846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9133E8E"/>
    <w:multiLevelType w:val="hybridMultilevel"/>
    <w:tmpl w:val="121899EE"/>
    <w:lvl w:ilvl="0" w:tplc="B41416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CE92F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5F69F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222D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7AAC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EAC90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44DF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5C83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5033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A609CC"/>
    <w:multiLevelType w:val="hybridMultilevel"/>
    <w:tmpl w:val="A16C5A64"/>
    <w:lvl w:ilvl="0" w:tplc="134EEB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9A2912"/>
    <w:multiLevelType w:val="hybridMultilevel"/>
    <w:tmpl w:val="A16C5A64"/>
    <w:lvl w:ilvl="0" w:tplc="134EEB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696887">
    <w:abstractNumId w:val="11"/>
  </w:num>
  <w:num w:numId="2" w16cid:durableId="187648971">
    <w:abstractNumId w:val="1"/>
  </w:num>
  <w:num w:numId="3" w16cid:durableId="1797138504">
    <w:abstractNumId w:val="14"/>
  </w:num>
  <w:num w:numId="4" w16cid:durableId="484513591">
    <w:abstractNumId w:val="9"/>
  </w:num>
  <w:num w:numId="5" w16cid:durableId="1394933874">
    <w:abstractNumId w:val="15"/>
  </w:num>
  <w:num w:numId="6" w16cid:durableId="871305995">
    <w:abstractNumId w:val="0"/>
  </w:num>
  <w:num w:numId="7" w16cid:durableId="256988668">
    <w:abstractNumId w:val="5"/>
  </w:num>
  <w:num w:numId="8" w16cid:durableId="311953262">
    <w:abstractNumId w:val="16"/>
  </w:num>
  <w:num w:numId="9" w16cid:durableId="818021">
    <w:abstractNumId w:val="2"/>
  </w:num>
  <w:num w:numId="10" w16cid:durableId="1126655986">
    <w:abstractNumId w:val="8"/>
  </w:num>
  <w:num w:numId="11" w16cid:durableId="708142078">
    <w:abstractNumId w:val="13"/>
  </w:num>
  <w:num w:numId="12" w16cid:durableId="478152911">
    <w:abstractNumId w:val="6"/>
  </w:num>
  <w:num w:numId="13" w16cid:durableId="340401285">
    <w:abstractNumId w:val="4"/>
  </w:num>
  <w:num w:numId="14" w16cid:durableId="397241541">
    <w:abstractNumId w:val="12"/>
  </w:num>
  <w:num w:numId="15" w16cid:durableId="1782600809">
    <w:abstractNumId w:val="10"/>
  </w:num>
  <w:num w:numId="16" w16cid:durableId="1985039573">
    <w:abstractNumId w:val="7"/>
  </w:num>
  <w:num w:numId="17" w16cid:durableId="17127272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zxssz9redxa8ex9tkvd994zrffadztaxvd&quot;&gt;My EndNote Library&lt;record-ids&gt;&lt;item&gt;1&lt;/item&gt;&lt;/record-ids&gt;&lt;/item&gt;&lt;/Libraries&gt;"/>
  </w:docVars>
  <w:rsids>
    <w:rsidRoot w:val="003923F0"/>
    <w:rsid w:val="00004FFB"/>
    <w:rsid w:val="00014740"/>
    <w:rsid w:val="000156ED"/>
    <w:rsid w:val="0002095E"/>
    <w:rsid w:val="000213E1"/>
    <w:rsid w:val="00021884"/>
    <w:rsid w:val="0002423E"/>
    <w:rsid w:val="000264CB"/>
    <w:rsid w:val="00030A1A"/>
    <w:rsid w:val="00040F41"/>
    <w:rsid w:val="00050EA6"/>
    <w:rsid w:val="00061630"/>
    <w:rsid w:val="00063781"/>
    <w:rsid w:val="00065A6D"/>
    <w:rsid w:val="000660B6"/>
    <w:rsid w:val="00094434"/>
    <w:rsid w:val="00097C91"/>
    <w:rsid w:val="000A194D"/>
    <w:rsid w:val="000A49F4"/>
    <w:rsid w:val="000A6575"/>
    <w:rsid w:val="000B0B2E"/>
    <w:rsid w:val="000B17A7"/>
    <w:rsid w:val="000B3552"/>
    <w:rsid w:val="000B4819"/>
    <w:rsid w:val="000C0655"/>
    <w:rsid w:val="000C389A"/>
    <w:rsid w:val="000C5EF7"/>
    <w:rsid w:val="000C6D3D"/>
    <w:rsid w:val="000C7983"/>
    <w:rsid w:val="000D3741"/>
    <w:rsid w:val="000F0E53"/>
    <w:rsid w:val="000F5114"/>
    <w:rsid w:val="00106032"/>
    <w:rsid w:val="0011227F"/>
    <w:rsid w:val="00112C94"/>
    <w:rsid w:val="00112EAC"/>
    <w:rsid w:val="001133E1"/>
    <w:rsid w:val="0011668F"/>
    <w:rsid w:val="001234DF"/>
    <w:rsid w:val="0012438F"/>
    <w:rsid w:val="00137CC7"/>
    <w:rsid w:val="00141BFD"/>
    <w:rsid w:val="00142F77"/>
    <w:rsid w:val="0014510A"/>
    <w:rsid w:val="00146F21"/>
    <w:rsid w:val="00150781"/>
    <w:rsid w:val="0015323F"/>
    <w:rsid w:val="00154E02"/>
    <w:rsid w:val="001618B0"/>
    <w:rsid w:val="00163E67"/>
    <w:rsid w:val="00170F41"/>
    <w:rsid w:val="00177651"/>
    <w:rsid w:val="00177AFB"/>
    <w:rsid w:val="00180816"/>
    <w:rsid w:val="0018100E"/>
    <w:rsid w:val="001813C1"/>
    <w:rsid w:val="00182737"/>
    <w:rsid w:val="00191063"/>
    <w:rsid w:val="00196C36"/>
    <w:rsid w:val="00196C9F"/>
    <w:rsid w:val="001A07BE"/>
    <w:rsid w:val="001A1FB3"/>
    <w:rsid w:val="001A7BAD"/>
    <w:rsid w:val="001B74C8"/>
    <w:rsid w:val="001B7DCF"/>
    <w:rsid w:val="001D112D"/>
    <w:rsid w:val="001D6ABC"/>
    <w:rsid w:val="001E2AA2"/>
    <w:rsid w:val="001E4308"/>
    <w:rsid w:val="001E6009"/>
    <w:rsid w:val="001E7B0B"/>
    <w:rsid w:val="001F1406"/>
    <w:rsid w:val="002037CA"/>
    <w:rsid w:val="00207CE3"/>
    <w:rsid w:val="0021219F"/>
    <w:rsid w:val="00214514"/>
    <w:rsid w:val="00215FA7"/>
    <w:rsid w:val="00216682"/>
    <w:rsid w:val="00240561"/>
    <w:rsid w:val="002426B9"/>
    <w:rsid w:val="00245B6A"/>
    <w:rsid w:val="00247069"/>
    <w:rsid w:val="00254C58"/>
    <w:rsid w:val="002551A3"/>
    <w:rsid w:val="00262E5B"/>
    <w:rsid w:val="00264A95"/>
    <w:rsid w:val="00271E2E"/>
    <w:rsid w:val="00272DF1"/>
    <w:rsid w:val="00274142"/>
    <w:rsid w:val="00277900"/>
    <w:rsid w:val="002860F1"/>
    <w:rsid w:val="002941B6"/>
    <w:rsid w:val="00294F2A"/>
    <w:rsid w:val="002A6026"/>
    <w:rsid w:val="002B7D3B"/>
    <w:rsid w:val="002C236B"/>
    <w:rsid w:val="002D3AFB"/>
    <w:rsid w:val="002E3707"/>
    <w:rsid w:val="002E3935"/>
    <w:rsid w:val="002F1AB2"/>
    <w:rsid w:val="002F2577"/>
    <w:rsid w:val="002F446A"/>
    <w:rsid w:val="003051A6"/>
    <w:rsid w:val="00305678"/>
    <w:rsid w:val="0031750F"/>
    <w:rsid w:val="00321090"/>
    <w:rsid w:val="0033333F"/>
    <w:rsid w:val="00334D70"/>
    <w:rsid w:val="00335434"/>
    <w:rsid w:val="003455E6"/>
    <w:rsid w:val="00352CA7"/>
    <w:rsid w:val="003534B0"/>
    <w:rsid w:val="00354FD1"/>
    <w:rsid w:val="00363309"/>
    <w:rsid w:val="003659F0"/>
    <w:rsid w:val="0037082D"/>
    <w:rsid w:val="00370BE2"/>
    <w:rsid w:val="00377281"/>
    <w:rsid w:val="00381586"/>
    <w:rsid w:val="0038259F"/>
    <w:rsid w:val="003923F0"/>
    <w:rsid w:val="00394AB3"/>
    <w:rsid w:val="00394CE8"/>
    <w:rsid w:val="00394DEC"/>
    <w:rsid w:val="003B1D2C"/>
    <w:rsid w:val="003B1DDE"/>
    <w:rsid w:val="003B6904"/>
    <w:rsid w:val="003C026C"/>
    <w:rsid w:val="003C2376"/>
    <w:rsid w:val="003C645A"/>
    <w:rsid w:val="003D7A9C"/>
    <w:rsid w:val="003E56DC"/>
    <w:rsid w:val="003F098C"/>
    <w:rsid w:val="003F69C3"/>
    <w:rsid w:val="00400392"/>
    <w:rsid w:val="00400FF2"/>
    <w:rsid w:val="004130AB"/>
    <w:rsid w:val="0041437E"/>
    <w:rsid w:val="00415793"/>
    <w:rsid w:val="004209FF"/>
    <w:rsid w:val="00421BBA"/>
    <w:rsid w:val="00424D6A"/>
    <w:rsid w:val="0042584F"/>
    <w:rsid w:val="00430C4B"/>
    <w:rsid w:val="00431283"/>
    <w:rsid w:val="0043462A"/>
    <w:rsid w:val="00435D7F"/>
    <w:rsid w:val="00441A4C"/>
    <w:rsid w:val="00446437"/>
    <w:rsid w:val="0045279C"/>
    <w:rsid w:val="00453F9A"/>
    <w:rsid w:val="00456474"/>
    <w:rsid w:val="00457D9B"/>
    <w:rsid w:val="004617A4"/>
    <w:rsid w:val="004625C3"/>
    <w:rsid w:val="004631B8"/>
    <w:rsid w:val="0046324D"/>
    <w:rsid w:val="00463879"/>
    <w:rsid w:val="004660AD"/>
    <w:rsid w:val="00471647"/>
    <w:rsid w:val="00480764"/>
    <w:rsid w:val="00483759"/>
    <w:rsid w:val="00483838"/>
    <w:rsid w:val="00485632"/>
    <w:rsid w:val="00487DED"/>
    <w:rsid w:val="00490E2C"/>
    <w:rsid w:val="00491915"/>
    <w:rsid w:val="00494B99"/>
    <w:rsid w:val="004967E9"/>
    <w:rsid w:val="00497E94"/>
    <w:rsid w:val="004B0261"/>
    <w:rsid w:val="004C0B1B"/>
    <w:rsid w:val="004C4900"/>
    <w:rsid w:val="004D0FD7"/>
    <w:rsid w:val="004D3826"/>
    <w:rsid w:val="004D3BBA"/>
    <w:rsid w:val="004E6C8F"/>
    <w:rsid w:val="004F3123"/>
    <w:rsid w:val="004F3816"/>
    <w:rsid w:val="00503CD1"/>
    <w:rsid w:val="00505E73"/>
    <w:rsid w:val="00516ED2"/>
    <w:rsid w:val="00520B4B"/>
    <w:rsid w:val="00527E89"/>
    <w:rsid w:val="005318C2"/>
    <w:rsid w:val="00534486"/>
    <w:rsid w:val="005412C7"/>
    <w:rsid w:val="00544843"/>
    <w:rsid w:val="00551C5F"/>
    <w:rsid w:val="00555F1C"/>
    <w:rsid w:val="00561E60"/>
    <w:rsid w:val="00563C53"/>
    <w:rsid w:val="00572BF8"/>
    <w:rsid w:val="005734D1"/>
    <w:rsid w:val="00574E6D"/>
    <w:rsid w:val="005769A8"/>
    <w:rsid w:val="00577792"/>
    <w:rsid w:val="00577882"/>
    <w:rsid w:val="00583EC3"/>
    <w:rsid w:val="00585C3C"/>
    <w:rsid w:val="0058753D"/>
    <w:rsid w:val="005919AB"/>
    <w:rsid w:val="005964C4"/>
    <w:rsid w:val="005A042E"/>
    <w:rsid w:val="005A271D"/>
    <w:rsid w:val="005A4AFA"/>
    <w:rsid w:val="005B0A44"/>
    <w:rsid w:val="005B756D"/>
    <w:rsid w:val="005C7957"/>
    <w:rsid w:val="005E0484"/>
    <w:rsid w:val="005F2D69"/>
    <w:rsid w:val="005F2D91"/>
    <w:rsid w:val="0060005F"/>
    <w:rsid w:val="006003D6"/>
    <w:rsid w:val="00610960"/>
    <w:rsid w:val="0061517F"/>
    <w:rsid w:val="00616FA1"/>
    <w:rsid w:val="00632504"/>
    <w:rsid w:val="00635396"/>
    <w:rsid w:val="00643122"/>
    <w:rsid w:val="006451E6"/>
    <w:rsid w:val="00647FD2"/>
    <w:rsid w:val="00652341"/>
    <w:rsid w:val="00663101"/>
    <w:rsid w:val="00663B0A"/>
    <w:rsid w:val="00664DA1"/>
    <w:rsid w:val="006673DF"/>
    <w:rsid w:val="00667E2B"/>
    <w:rsid w:val="00670B17"/>
    <w:rsid w:val="006725B3"/>
    <w:rsid w:val="006729C8"/>
    <w:rsid w:val="00674552"/>
    <w:rsid w:val="006805E9"/>
    <w:rsid w:val="0068451B"/>
    <w:rsid w:val="00695100"/>
    <w:rsid w:val="00697DE6"/>
    <w:rsid w:val="006A263B"/>
    <w:rsid w:val="006A305B"/>
    <w:rsid w:val="006A3369"/>
    <w:rsid w:val="006A64B5"/>
    <w:rsid w:val="006A7D8B"/>
    <w:rsid w:val="006B1C89"/>
    <w:rsid w:val="006B237F"/>
    <w:rsid w:val="006B604B"/>
    <w:rsid w:val="006D0274"/>
    <w:rsid w:val="006D1C19"/>
    <w:rsid w:val="006D21FF"/>
    <w:rsid w:val="006D3854"/>
    <w:rsid w:val="006D398C"/>
    <w:rsid w:val="006E0D46"/>
    <w:rsid w:val="006E21BF"/>
    <w:rsid w:val="00702140"/>
    <w:rsid w:val="00702CFE"/>
    <w:rsid w:val="00710BD7"/>
    <w:rsid w:val="00713E40"/>
    <w:rsid w:val="007142E5"/>
    <w:rsid w:val="00717DDC"/>
    <w:rsid w:val="007206BE"/>
    <w:rsid w:val="00725442"/>
    <w:rsid w:val="007274F4"/>
    <w:rsid w:val="00740B60"/>
    <w:rsid w:val="00743BE3"/>
    <w:rsid w:val="00745D3A"/>
    <w:rsid w:val="00747F08"/>
    <w:rsid w:val="007532D1"/>
    <w:rsid w:val="0075332E"/>
    <w:rsid w:val="00753EA8"/>
    <w:rsid w:val="00755D20"/>
    <w:rsid w:val="00762632"/>
    <w:rsid w:val="0076366B"/>
    <w:rsid w:val="00763B90"/>
    <w:rsid w:val="007670CA"/>
    <w:rsid w:val="007729C2"/>
    <w:rsid w:val="00775547"/>
    <w:rsid w:val="00783EAA"/>
    <w:rsid w:val="00787A96"/>
    <w:rsid w:val="007B2981"/>
    <w:rsid w:val="007B5A30"/>
    <w:rsid w:val="007C05D2"/>
    <w:rsid w:val="007C069F"/>
    <w:rsid w:val="007C52AD"/>
    <w:rsid w:val="007D0850"/>
    <w:rsid w:val="007D4105"/>
    <w:rsid w:val="007E465A"/>
    <w:rsid w:val="007E5F62"/>
    <w:rsid w:val="007E7297"/>
    <w:rsid w:val="007E7A30"/>
    <w:rsid w:val="007F12A3"/>
    <w:rsid w:val="007F1D74"/>
    <w:rsid w:val="008000E3"/>
    <w:rsid w:val="00800321"/>
    <w:rsid w:val="00806377"/>
    <w:rsid w:val="008069BB"/>
    <w:rsid w:val="008138D0"/>
    <w:rsid w:val="00814839"/>
    <w:rsid w:val="0082104B"/>
    <w:rsid w:val="00823437"/>
    <w:rsid w:val="00824A69"/>
    <w:rsid w:val="00825FD2"/>
    <w:rsid w:val="00840698"/>
    <w:rsid w:val="00840788"/>
    <w:rsid w:val="00843930"/>
    <w:rsid w:val="00846EC2"/>
    <w:rsid w:val="00847F06"/>
    <w:rsid w:val="00861276"/>
    <w:rsid w:val="00875110"/>
    <w:rsid w:val="00880907"/>
    <w:rsid w:val="00880C60"/>
    <w:rsid w:val="00883CF8"/>
    <w:rsid w:val="00885E37"/>
    <w:rsid w:val="00890FA1"/>
    <w:rsid w:val="008931C7"/>
    <w:rsid w:val="008979A2"/>
    <w:rsid w:val="008A5AA3"/>
    <w:rsid w:val="008A5C22"/>
    <w:rsid w:val="008B5E15"/>
    <w:rsid w:val="008C0150"/>
    <w:rsid w:val="008C6A86"/>
    <w:rsid w:val="008C798E"/>
    <w:rsid w:val="008D0531"/>
    <w:rsid w:val="008D531B"/>
    <w:rsid w:val="008D7B64"/>
    <w:rsid w:val="008E20F6"/>
    <w:rsid w:val="008E24BD"/>
    <w:rsid w:val="008E4F7D"/>
    <w:rsid w:val="008E60DA"/>
    <w:rsid w:val="008F0059"/>
    <w:rsid w:val="008F0DB3"/>
    <w:rsid w:val="008F5973"/>
    <w:rsid w:val="00911E86"/>
    <w:rsid w:val="009170E8"/>
    <w:rsid w:val="00923AEC"/>
    <w:rsid w:val="009241DE"/>
    <w:rsid w:val="009318EA"/>
    <w:rsid w:val="00953823"/>
    <w:rsid w:val="00955F37"/>
    <w:rsid w:val="00957DC3"/>
    <w:rsid w:val="0096432E"/>
    <w:rsid w:val="00965F73"/>
    <w:rsid w:val="00967395"/>
    <w:rsid w:val="00973E51"/>
    <w:rsid w:val="0097500F"/>
    <w:rsid w:val="0098201B"/>
    <w:rsid w:val="00982BE2"/>
    <w:rsid w:val="009910F3"/>
    <w:rsid w:val="00992031"/>
    <w:rsid w:val="00992313"/>
    <w:rsid w:val="00992609"/>
    <w:rsid w:val="009940A0"/>
    <w:rsid w:val="009B38C7"/>
    <w:rsid w:val="009B5582"/>
    <w:rsid w:val="009B6C37"/>
    <w:rsid w:val="009C1D72"/>
    <w:rsid w:val="009C2858"/>
    <w:rsid w:val="009C2FCC"/>
    <w:rsid w:val="009C43F6"/>
    <w:rsid w:val="009E21E1"/>
    <w:rsid w:val="009F19F1"/>
    <w:rsid w:val="009F4AE9"/>
    <w:rsid w:val="009F5EBA"/>
    <w:rsid w:val="00A045C6"/>
    <w:rsid w:val="00A12031"/>
    <w:rsid w:val="00A1216E"/>
    <w:rsid w:val="00A15AB6"/>
    <w:rsid w:val="00A16E10"/>
    <w:rsid w:val="00A20FB7"/>
    <w:rsid w:val="00A22E2E"/>
    <w:rsid w:val="00A25E92"/>
    <w:rsid w:val="00A311EC"/>
    <w:rsid w:val="00A316F7"/>
    <w:rsid w:val="00A3265E"/>
    <w:rsid w:val="00A401E8"/>
    <w:rsid w:val="00A410CB"/>
    <w:rsid w:val="00A43039"/>
    <w:rsid w:val="00A461EC"/>
    <w:rsid w:val="00A52490"/>
    <w:rsid w:val="00A54892"/>
    <w:rsid w:val="00A5498F"/>
    <w:rsid w:val="00A618B8"/>
    <w:rsid w:val="00A650D8"/>
    <w:rsid w:val="00A6631B"/>
    <w:rsid w:val="00A67BCC"/>
    <w:rsid w:val="00A700B5"/>
    <w:rsid w:val="00A712D6"/>
    <w:rsid w:val="00A71628"/>
    <w:rsid w:val="00A76EA4"/>
    <w:rsid w:val="00A803AB"/>
    <w:rsid w:val="00A84B2B"/>
    <w:rsid w:val="00A858C6"/>
    <w:rsid w:val="00A8619A"/>
    <w:rsid w:val="00A93C81"/>
    <w:rsid w:val="00A960D3"/>
    <w:rsid w:val="00AB52DA"/>
    <w:rsid w:val="00AC2717"/>
    <w:rsid w:val="00AC27F3"/>
    <w:rsid w:val="00AC42D2"/>
    <w:rsid w:val="00AC4488"/>
    <w:rsid w:val="00AC6404"/>
    <w:rsid w:val="00AD7C08"/>
    <w:rsid w:val="00AE3545"/>
    <w:rsid w:val="00AE7631"/>
    <w:rsid w:val="00AF72E9"/>
    <w:rsid w:val="00B048E9"/>
    <w:rsid w:val="00B07040"/>
    <w:rsid w:val="00B12226"/>
    <w:rsid w:val="00B22FC2"/>
    <w:rsid w:val="00B266E8"/>
    <w:rsid w:val="00B321AB"/>
    <w:rsid w:val="00B3341E"/>
    <w:rsid w:val="00B3350A"/>
    <w:rsid w:val="00B37ECE"/>
    <w:rsid w:val="00B433A6"/>
    <w:rsid w:val="00B52555"/>
    <w:rsid w:val="00B5579D"/>
    <w:rsid w:val="00B56B5B"/>
    <w:rsid w:val="00B62CF5"/>
    <w:rsid w:val="00B646D2"/>
    <w:rsid w:val="00B64FC4"/>
    <w:rsid w:val="00B701DC"/>
    <w:rsid w:val="00B73463"/>
    <w:rsid w:val="00B7516F"/>
    <w:rsid w:val="00B751CB"/>
    <w:rsid w:val="00B8187D"/>
    <w:rsid w:val="00B81D98"/>
    <w:rsid w:val="00B81EF4"/>
    <w:rsid w:val="00B91DC3"/>
    <w:rsid w:val="00B93380"/>
    <w:rsid w:val="00B959A1"/>
    <w:rsid w:val="00BA3A2F"/>
    <w:rsid w:val="00BA6045"/>
    <w:rsid w:val="00BB6405"/>
    <w:rsid w:val="00BC42BA"/>
    <w:rsid w:val="00BC696F"/>
    <w:rsid w:val="00BD37BB"/>
    <w:rsid w:val="00BE2636"/>
    <w:rsid w:val="00BE30A4"/>
    <w:rsid w:val="00BF0848"/>
    <w:rsid w:val="00C0311E"/>
    <w:rsid w:val="00C031B1"/>
    <w:rsid w:val="00C06689"/>
    <w:rsid w:val="00C10FEE"/>
    <w:rsid w:val="00C146ED"/>
    <w:rsid w:val="00C164E0"/>
    <w:rsid w:val="00C17D94"/>
    <w:rsid w:val="00C21F0A"/>
    <w:rsid w:val="00C244F8"/>
    <w:rsid w:val="00C302B4"/>
    <w:rsid w:val="00C45E01"/>
    <w:rsid w:val="00C50B76"/>
    <w:rsid w:val="00C50D3D"/>
    <w:rsid w:val="00C52BC4"/>
    <w:rsid w:val="00C54D15"/>
    <w:rsid w:val="00C560DD"/>
    <w:rsid w:val="00C672AA"/>
    <w:rsid w:val="00C730B3"/>
    <w:rsid w:val="00C74E19"/>
    <w:rsid w:val="00C75F94"/>
    <w:rsid w:val="00C76D97"/>
    <w:rsid w:val="00C76E2B"/>
    <w:rsid w:val="00C80DAD"/>
    <w:rsid w:val="00C914DE"/>
    <w:rsid w:val="00C956D9"/>
    <w:rsid w:val="00C96909"/>
    <w:rsid w:val="00CB4F43"/>
    <w:rsid w:val="00CB7BFD"/>
    <w:rsid w:val="00CC33D9"/>
    <w:rsid w:val="00CC359F"/>
    <w:rsid w:val="00CC6665"/>
    <w:rsid w:val="00CD2E24"/>
    <w:rsid w:val="00CD34F1"/>
    <w:rsid w:val="00CD7DC3"/>
    <w:rsid w:val="00CE37E9"/>
    <w:rsid w:val="00CF09CA"/>
    <w:rsid w:val="00CF4137"/>
    <w:rsid w:val="00D143BA"/>
    <w:rsid w:val="00D1476E"/>
    <w:rsid w:val="00D2113B"/>
    <w:rsid w:val="00D26F28"/>
    <w:rsid w:val="00D35A37"/>
    <w:rsid w:val="00D42346"/>
    <w:rsid w:val="00D42B08"/>
    <w:rsid w:val="00D446D5"/>
    <w:rsid w:val="00D60FF7"/>
    <w:rsid w:val="00D61850"/>
    <w:rsid w:val="00D63943"/>
    <w:rsid w:val="00D66CB0"/>
    <w:rsid w:val="00D67A30"/>
    <w:rsid w:val="00D8224F"/>
    <w:rsid w:val="00D868F6"/>
    <w:rsid w:val="00DA7822"/>
    <w:rsid w:val="00DB146F"/>
    <w:rsid w:val="00DC0458"/>
    <w:rsid w:val="00DD03F0"/>
    <w:rsid w:val="00DD4359"/>
    <w:rsid w:val="00DD48BB"/>
    <w:rsid w:val="00DE0175"/>
    <w:rsid w:val="00DE0208"/>
    <w:rsid w:val="00DE274F"/>
    <w:rsid w:val="00DE40A5"/>
    <w:rsid w:val="00DE47A0"/>
    <w:rsid w:val="00DF315B"/>
    <w:rsid w:val="00DF47B3"/>
    <w:rsid w:val="00DF4B0F"/>
    <w:rsid w:val="00DF63CB"/>
    <w:rsid w:val="00E071DA"/>
    <w:rsid w:val="00E1118A"/>
    <w:rsid w:val="00E20C6F"/>
    <w:rsid w:val="00E24048"/>
    <w:rsid w:val="00E244BC"/>
    <w:rsid w:val="00E27E20"/>
    <w:rsid w:val="00E4074D"/>
    <w:rsid w:val="00E40D60"/>
    <w:rsid w:val="00E43102"/>
    <w:rsid w:val="00E4489E"/>
    <w:rsid w:val="00E45810"/>
    <w:rsid w:val="00E45D14"/>
    <w:rsid w:val="00E47054"/>
    <w:rsid w:val="00E51573"/>
    <w:rsid w:val="00E51D87"/>
    <w:rsid w:val="00E53CCB"/>
    <w:rsid w:val="00E55235"/>
    <w:rsid w:val="00E553F7"/>
    <w:rsid w:val="00E57B82"/>
    <w:rsid w:val="00E60192"/>
    <w:rsid w:val="00E629BA"/>
    <w:rsid w:val="00E66DCB"/>
    <w:rsid w:val="00E74266"/>
    <w:rsid w:val="00E8065B"/>
    <w:rsid w:val="00E82154"/>
    <w:rsid w:val="00EA1998"/>
    <w:rsid w:val="00EA251B"/>
    <w:rsid w:val="00EA3FFD"/>
    <w:rsid w:val="00EA46FF"/>
    <w:rsid w:val="00EA5792"/>
    <w:rsid w:val="00EC0F85"/>
    <w:rsid w:val="00ED037C"/>
    <w:rsid w:val="00EE3743"/>
    <w:rsid w:val="00EE4671"/>
    <w:rsid w:val="00EE4AEF"/>
    <w:rsid w:val="00EE4FD9"/>
    <w:rsid w:val="00EF1090"/>
    <w:rsid w:val="00EF4159"/>
    <w:rsid w:val="00F015AC"/>
    <w:rsid w:val="00F06060"/>
    <w:rsid w:val="00F15255"/>
    <w:rsid w:val="00F15AB3"/>
    <w:rsid w:val="00F15C82"/>
    <w:rsid w:val="00F161F4"/>
    <w:rsid w:val="00F16266"/>
    <w:rsid w:val="00F24821"/>
    <w:rsid w:val="00F30826"/>
    <w:rsid w:val="00F34BA5"/>
    <w:rsid w:val="00F37E50"/>
    <w:rsid w:val="00F4511A"/>
    <w:rsid w:val="00F4538A"/>
    <w:rsid w:val="00F4601B"/>
    <w:rsid w:val="00F47053"/>
    <w:rsid w:val="00F511E7"/>
    <w:rsid w:val="00F51CF9"/>
    <w:rsid w:val="00F5581C"/>
    <w:rsid w:val="00F627DE"/>
    <w:rsid w:val="00F645F3"/>
    <w:rsid w:val="00F64729"/>
    <w:rsid w:val="00F83C29"/>
    <w:rsid w:val="00F96512"/>
    <w:rsid w:val="00FA1E1E"/>
    <w:rsid w:val="00FA2CC2"/>
    <w:rsid w:val="00FA2CC9"/>
    <w:rsid w:val="00FA2D5F"/>
    <w:rsid w:val="00FB53CB"/>
    <w:rsid w:val="00FB5EE6"/>
    <w:rsid w:val="00FC66BA"/>
    <w:rsid w:val="00FC6823"/>
    <w:rsid w:val="00FC76D3"/>
    <w:rsid w:val="00FD3752"/>
    <w:rsid w:val="00FE3E45"/>
    <w:rsid w:val="00FE72E9"/>
    <w:rsid w:val="00FF1999"/>
    <w:rsid w:val="00FF2B17"/>
    <w:rsid w:val="00FF5794"/>
    <w:rsid w:val="00FF63C6"/>
    <w:rsid w:val="00FF7C94"/>
    <w:rsid w:val="0CA2E49F"/>
    <w:rsid w:val="234BF4C3"/>
    <w:rsid w:val="79FA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F7C59B"/>
  <w15:chartTrackingRefBased/>
  <w15:docId w15:val="{FDC1FA7F-31B4-4135-B107-3366EDCD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A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923F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923F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3923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23F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923F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23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23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23F0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923F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923F0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392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23F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92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3923F0"/>
  </w:style>
  <w:style w:type="character" w:customStyle="1" w:styleId="ref-journal">
    <w:name w:val="ref-journal"/>
    <w:basedOn w:val="DefaultParagraphFont"/>
    <w:rsid w:val="003923F0"/>
  </w:style>
  <w:style w:type="character" w:customStyle="1" w:styleId="ref-vol">
    <w:name w:val="ref-vol"/>
    <w:basedOn w:val="DefaultParagraphFont"/>
    <w:rsid w:val="003923F0"/>
  </w:style>
  <w:style w:type="character" w:customStyle="1" w:styleId="nowrap">
    <w:name w:val="nowrap"/>
    <w:basedOn w:val="DefaultParagraphFont"/>
    <w:rsid w:val="003923F0"/>
  </w:style>
  <w:style w:type="paragraph" w:styleId="ListParagraph">
    <w:name w:val="List Paragraph"/>
    <w:basedOn w:val="Normal"/>
    <w:uiPriority w:val="34"/>
    <w:qFormat/>
    <w:rsid w:val="007E7A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E7A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191063"/>
    <w:rPr>
      <w:i/>
      <w:iCs/>
    </w:rPr>
  </w:style>
  <w:style w:type="character" w:customStyle="1" w:styleId="ref-title">
    <w:name w:val="ref-title"/>
    <w:basedOn w:val="DefaultParagraphFont"/>
    <w:rsid w:val="00A8619A"/>
  </w:style>
  <w:style w:type="paragraph" w:customStyle="1" w:styleId="EndNoteBibliographyTitle">
    <w:name w:val="EndNote Bibliography Title"/>
    <w:basedOn w:val="Normal"/>
    <w:link w:val="EndNoteBibliographyTitleChar"/>
    <w:rsid w:val="00AC44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4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4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48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EF7"/>
    <w:rPr>
      <w:rFonts w:ascii="Segoe UI" w:hAnsi="Segoe UI" w:cs="Segoe UI"/>
      <w:sz w:val="18"/>
      <w:szCs w:val="18"/>
    </w:rPr>
  </w:style>
  <w:style w:type="character" w:customStyle="1" w:styleId="epub-sectionitem">
    <w:name w:val="epub-section__item"/>
    <w:basedOn w:val="DefaultParagraphFont"/>
    <w:rsid w:val="00775547"/>
  </w:style>
  <w:style w:type="character" w:customStyle="1" w:styleId="period">
    <w:name w:val="period"/>
    <w:basedOn w:val="DefaultParagraphFont"/>
    <w:rsid w:val="00775547"/>
  </w:style>
  <w:style w:type="character" w:customStyle="1" w:styleId="cit">
    <w:name w:val="cit"/>
    <w:basedOn w:val="DefaultParagraphFont"/>
    <w:rsid w:val="00775547"/>
  </w:style>
  <w:style w:type="character" w:customStyle="1" w:styleId="authors-list-item">
    <w:name w:val="authors-list-item"/>
    <w:basedOn w:val="DefaultParagraphFont"/>
    <w:rsid w:val="00775547"/>
  </w:style>
  <w:style w:type="character" w:customStyle="1" w:styleId="comma">
    <w:name w:val="comma"/>
    <w:basedOn w:val="DefaultParagraphFont"/>
    <w:rsid w:val="00775547"/>
  </w:style>
  <w:style w:type="paragraph" w:customStyle="1" w:styleId="Default">
    <w:name w:val="Default"/>
    <w:rsid w:val="004638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hapter-para">
    <w:name w:val="chapter-para"/>
    <w:basedOn w:val="Normal"/>
    <w:rsid w:val="00E45D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9CA"/>
    <w:rPr>
      <w:color w:val="605E5C"/>
      <w:shd w:val="clear" w:color="auto" w:fill="E1DFDD"/>
    </w:rPr>
  </w:style>
  <w:style w:type="paragraph" w:customStyle="1" w:styleId="yiv3271572400ydp2839906bmsonormal">
    <w:name w:val="yiv3271572400ydp2839906bmsonormal"/>
    <w:basedOn w:val="Normal"/>
    <w:rsid w:val="007C5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4CE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15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15AC"/>
  </w:style>
  <w:style w:type="paragraph" w:styleId="Footer">
    <w:name w:val="footer"/>
    <w:basedOn w:val="Normal"/>
    <w:link w:val="FooterChar"/>
    <w:uiPriority w:val="99"/>
    <w:unhideWhenUsed/>
    <w:rsid w:val="00F015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15AC"/>
  </w:style>
  <w:style w:type="character" w:styleId="CommentReference">
    <w:name w:val="annotation reference"/>
    <w:basedOn w:val="DefaultParagraphFont"/>
    <w:uiPriority w:val="99"/>
    <w:semiHidden/>
    <w:unhideWhenUsed/>
    <w:rsid w:val="00F015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5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5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5A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D7DC3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01D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F5794"/>
  </w:style>
  <w:style w:type="paragraph" w:styleId="Revision">
    <w:name w:val="Revision"/>
    <w:hidden/>
    <w:uiPriority w:val="99"/>
    <w:semiHidden/>
    <w:rsid w:val="007E72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6645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9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58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8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40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79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366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86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902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486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78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0625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67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37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19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2166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6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1731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619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410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996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6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0013">
          <w:marLeft w:val="720"/>
          <w:marRight w:val="0"/>
          <w:marTop w:val="24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B94D363CC2B4E9E8F713F64B67BEB" ma:contentTypeVersion="12" ma:contentTypeDescription="Create a new document." ma:contentTypeScope="" ma:versionID="8c94b81b01599c76bb52debab3a37b37">
  <xsd:schema xmlns:xsd="http://www.w3.org/2001/XMLSchema" xmlns:xs="http://www.w3.org/2001/XMLSchema" xmlns:p="http://schemas.microsoft.com/office/2006/metadata/properties" xmlns:ns3="8d4e70ff-2bf4-4dfd-a464-edcd9a5f2411" xmlns:ns4="f1836d99-d41a-48d9-9ac7-bdb2fa1a63d1" targetNamespace="http://schemas.microsoft.com/office/2006/metadata/properties" ma:root="true" ma:fieldsID="2ce6006e767f7bbce24f1aff856400bb" ns3:_="" ns4:_="">
    <xsd:import namespace="8d4e70ff-2bf4-4dfd-a464-edcd9a5f2411"/>
    <xsd:import namespace="f1836d99-d41a-48d9-9ac7-bdb2fa1a63d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e70ff-2bf4-4dfd-a464-edcd9a5f24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836d99-d41a-48d9-9ac7-bdb2fa1a63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8EAD3B-58C1-41E5-9937-603208F58D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5C6E5B4-7D56-4327-86C9-C8BAE85300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93EF68-B9F1-462A-8254-1BF8CDF735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85F4A3-AEDA-4144-8387-5962A5D12D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4e70ff-2bf4-4dfd-a464-edcd9a5f2411"/>
    <ds:schemaRef ds:uri="f1836d99-d41a-48d9-9ac7-bdb2fa1a63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4</Words>
  <Characters>110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エブティハル ムハンマド サルマーン</dc:creator>
  <cp:keywords/>
  <dc:description/>
  <cp:lastModifiedBy>Salman Ebtehal</cp:lastModifiedBy>
  <cp:revision>3</cp:revision>
  <dcterms:created xsi:type="dcterms:W3CDTF">2022-09-29T09:36:00Z</dcterms:created>
  <dcterms:modified xsi:type="dcterms:W3CDTF">2022-09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B94D363CC2B4E9E8F713F64B67BEB</vt:lpwstr>
  </property>
</Properties>
</file>